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E7D77" w14:textId="3207EBEF" w:rsidR="009B4444" w:rsidRDefault="006D0D18" w:rsidP="00B426D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67BF9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A961FF">
        <w:rPr>
          <w:rFonts w:ascii="Times New Roman" w:hAnsi="Times New Roman" w:cs="Times New Roman" w:hint="eastAsia"/>
          <w:b/>
          <w:bCs/>
          <w:szCs w:val="21"/>
        </w:rPr>
        <w:t>S7</w:t>
      </w:r>
      <w:r w:rsidRPr="00267BF9">
        <w:rPr>
          <w:rFonts w:ascii="Times New Roman" w:hAnsi="Times New Roman" w:cs="Times New Roman"/>
          <w:b/>
          <w:bCs/>
          <w:szCs w:val="21"/>
        </w:rPr>
        <w:t xml:space="preserve">. Clinical characteristics of patients with </w:t>
      </w:r>
      <w:r w:rsidR="001D0AB2" w:rsidRPr="001D0AB2">
        <w:rPr>
          <w:rFonts w:ascii="Times New Roman" w:hAnsi="Times New Roman" w:cs="Times New Roman" w:hint="eastAsia"/>
          <w:b/>
          <w:bCs/>
          <w:szCs w:val="21"/>
        </w:rPr>
        <w:t xml:space="preserve">intramural metastasis </w:t>
      </w:r>
      <w:r w:rsidRPr="00267BF9">
        <w:rPr>
          <w:rFonts w:ascii="Times New Roman" w:hAnsi="Times New Roman" w:cs="Times New Roman"/>
          <w:b/>
          <w:bCs/>
          <w:szCs w:val="21"/>
        </w:rPr>
        <w:t>in the esophageal squamous cell carcinoma (ESCC) group</w:t>
      </w:r>
    </w:p>
    <w:p w14:paraId="42CCBD39" w14:textId="77777777" w:rsidR="00B426DD" w:rsidRDefault="00B426DD" w:rsidP="00B426DD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W w:w="6180" w:type="dxa"/>
        <w:tblInd w:w="10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11"/>
      </w:tblGrid>
      <w:tr w:rsidR="00B426DD" w:rsidRPr="009B4444" w14:paraId="3094594B" w14:textId="77777777" w:rsidTr="00B426DD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9DCD3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95A26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mmary statistic</w:t>
            </w:r>
          </w:p>
        </w:tc>
      </w:tr>
      <w:tr w:rsidR="009B4444" w:rsidRPr="009B4444" w14:paraId="16556615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264E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graphics</w:t>
            </w:r>
          </w:p>
        </w:tc>
      </w:tr>
      <w:tr w:rsidR="00B426DD" w:rsidRPr="009B4444" w14:paraId="5A6AA33C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539F2A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number of patients</w:t>
            </w:r>
          </w:p>
        </w:tc>
        <w:tc>
          <w:tcPr>
            <w:tcW w:w="2211" w:type="dxa"/>
            <w:noWrap/>
            <w:vAlign w:val="center"/>
            <w:hideMark/>
          </w:tcPr>
          <w:p w14:paraId="7B1E7490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B426DD" w:rsidRPr="009B4444" w14:paraId="04D3667D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805166E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 sex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063A4771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 (75.0)</w:t>
            </w:r>
          </w:p>
        </w:tc>
      </w:tr>
      <w:tr w:rsidR="00B426DD" w:rsidRPr="009B4444" w14:paraId="001F642E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3D0F71DF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 sex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14905527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36FAEA4C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F52F63A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 (years), median (range)</w:t>
            </w:r>
          </w:p>
        </w:tc>
        <w:tc>
          <w:tcPr>
            <w:tcW w:w="2211" w:type="dxa"/>
            <w:noWrap/>
            <w:vAlign w:val="center"/>
            <w:hideMark/>
          </w:tcPr>
          <w:p w14:paraId="3CBCEDC8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7.5 (59–76)</w:t>
            </w:r>
          </w:p>
        </w:tc>
      </w:tr>
      <w:tr w:rsidR="009B4444" w:rsidRPr="009B4444" w14:paraId="0B0E9857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52FB3AE0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ary tumor</w:t>
            </w:r>
          </w:p>
        </w:tc>
      </w:tr>
      <w:tr w:rsidR="00B426DD" w:rsidRPr="009B4444" w14:paraId="51870F13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9F709D6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cation (middle/lower thoracic esophagus)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2541347B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 (100)</w:t>
            </w:r>
          </w:p>
        </w:tc>
      </w:tr>
      <w:tr w:rsidR="009B4444" w:rsidRPr="009B4444" w14:paraId="30B6E10E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455A352D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stology (SCC), n (%)</w:t>
            </w:r>
          </w:p>
        </w:tc>
      </w:tr>
      <w:tr w:rsidR="00B426DD" w:rsidRPr="009B4444" w14:paraId="4049DEFA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72E4AA87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ell-differentiated</w:t>
            </w:r>
          </w:p>
        </w:tc>
        <w:tc>
          <w:tcPr>
            <w:tcW w:w="2211" w:type="dxa"/>
            <w:noWrap/>
            <w:vAlign w:val="center"/>
            <w:hideMark/>
          </w:tcPr>
          <w:p w14:paraId="496EF215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B426DD" w:rsidRPr="009B4444" w14:paraId="1630AEA2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CFC045E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derately differentiated</w:t>
            </w:r>
          </w:p>
        </w:tc>
        <w:tc>
          <w:tcPr>
            <w:tcW w:w="2211" w:type="dxa"/>
            <w:noWrap/>
            <w:vAlign w:val="center"/>
            <w:hideMark/>
          </w:tcPr>
          <w:p w14:paraId="1B408B67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B426DD" w:rsidRPr="009B4444" w14:paraId="20078F8C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4A849E0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oorly differentiated</w:t>
            </w:r>
          </w:p>
        </w:tc>
        <w:tc>
          <w:tcPr>
            <w:tcW w:w="2211" w:type="dxa"/>
            <w:noWrap/>
            <w:vAlign w:val="center"/>
            <w:hideMark/>
          </w:tcPr>
          <w:p w14:paraId="27270C17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B426DD" w:rsidRPr="009B4444" w14:paraId="2DDD81DE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5D1AA262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CC (NOS)</w:t>
            </w:r>
          </w:p>
        </w:tc>
        <w:tc>
          <w:tcPr>
            <w:tcW w:w="2211" w:type="dxa"/>
            <w:noWrap/>
            <w:vAlign w:val="center"/>
            <w:hideMark/>
          </w:tcPr>
          <w:p w14:paraId="61D4701A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 (100)</w:t>
            </w:r>
          </w:p>
        </w:tc>
      </w:tr>
      <w:tr w:rsidR="009B4444" w:rsidRPr="009B4444" w14:paraId="1C876714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25CBF51F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ramural metastasis (gastric)</w:t>
            </w:r>
          </w:p>
        </w:tc>
      </w:tr>
      <w:tr w:rsidR="00B426DD" w:rsidRPr="009B4444" w14:paraId="40C46862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118A2251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litary metastasis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7B532BCE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 (100)</w:t>
            </w:r>
          </w:p>
        </w:tc>
      </w:tr>
      <w:tr w:rsidR="00B426DD" w:rsidRPr="009B4444" w14:paraId="1A1FCAFB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9E55CD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ple metastases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7F271A10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9B4444" w:rsidRPr="009B4444" w14:paraId="267302E9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50BAB9B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cation in stomach, n (%)</w:t>
            </w:r>
          </w:p>
        </w:tc>
      </w:tr>
      <w:tr w:rsidR="00B426DD" w:rsidRPr="009B4444" w14:paraId="17513E5C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25437A4A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dia</w:t>
            </w:r>
          </w:p>
        </w:tc>
        <w:tc>
          <w:tcPr>
            <w:tcW w:w="2211" w:type="dxa"/>
            <w:noWrap/>
            <w:vAlign w:val="center"/>
            <w:hideMark/>
          </w:tcPr>
          <w:p w14:paraId="28B733F6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50.0)</w:t>
            </w:r>
          </w:p>
        </w:tc>
      </w:tr>
      <w:tr w:rsidR="00B426DD" w:rsidRPr="009B4444" w14:paraId="0BA47B0B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22D208AB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undus</w:t>
            </w:r>
          </w:p>
        </w:tc>
        <w:tc>
          <w:tcPr>
            <w:tcW w:w="2211" w:type="dxa"/>
            <w:noWrap/>
            <w:vAlign w:val="center"/>
            <w:hideMark/>
          </w:tcPr>
          <w:p w14:paraId="6EA35944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558C7F83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01119DB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esser curvature</w:t>
            </w:r>
          </w:p>
        </w:tc>
        <w:tc>
          <w:tcPr>
            <w:tcW w:w="2211" w:type="dxa"/>
            <w:noWrap/>
            <w:vAlign w:val="center"/>
            <w:hideMark/>
          </w:tcPr>
          <w:p w14:paraId="6B19BD9F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358AB536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0A049D15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eatment</w:t>
            </w:r>
          </w:p>
        </w:tc>
        <w:tc>
          <w:tcPr>
            <w:tcW w:w="2211" w:type="dxa"/>
            <w:noWrap/>
            <w:vAlign w:val="center"/>
            <w:hideMark/>
          </w:tcPr>
          <w:p w14:paraId="6E0AF5F5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426DD" w:rsidRPr="009B4444" w14:paraId="7BD51E69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2556A02D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urgery alone (esophagectomy + gastrectomy)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074BA3BC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50.0)</w:t>
            </w:r>
          </w:p>
        </w:tc>
      </w:tr>
      <w:tr w:rsidR="00B426DD" w:rsidRPr="009B4444" w14:paraId="18BB5227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39FCAE69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emotherapy + Immunotherapy alone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2DBBCD2F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0D45B157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54B5FFB" w14:textId="3371B0D9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emoimmun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nversion surgery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17AE1AC5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19457BDA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45B10BCE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st to follow-up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341EB654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9B4444" w:rsidRPr="009B4444" w14:paraId="1E7F5655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19AD0AAD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gnostic factors</w:t>
            </w:r>
          </w:p>
        </w:tc>
      </w:tr>
      <w:tr w:rsidR="00B426DD" w:rsidRPr="009B4444" w14:paraId="597B055C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161FB94C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mph node metastasis positive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5A1457D9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/4 (75.0)</w:t>
            </w:r>
          </w:p>
        </w:tc>
      </w:tr>
      <w:tr w:rsidR="00B426DD" w:rsidRPr="009B4444" w14:paraId="03E75B98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5F8978FB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mphatic invasion positive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37F317DD" w14:textId="07FB50EB" w:rsidR="009B4444" w:rsidRPr="009B4444" w:rsidRDefault="00B426DD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/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0)</w:t>
            </w:r>
          </w:p>
        </w:tc>
      </w:tr>
      <w:tr w:rsidR="009B4444" w:rsidRPr="009B4444" w14:paraId="00C82EA6" w14:textId="77777777" w:rsidTr="00B426DD">
        <w:trPr>
          <w:gridAfter w:val="1"/>
          <w:wAfter w:w="2211" w:type="dxa"/>
          <w:trHeight w:val="340"/>
        </w:trPr>
        <w:tc>
          <w:tcPr>
            <w:tcW w:w="3969" w:type="dxa"/>
            <w:noWrap/>
            <w:vAlign w:val="center"/>
            <w:hideMark/>
          </w:tcPr>
          <w:p w14:paraId="5DB195AE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rvival (available data, n=</w:t>
            </w: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)</w:t>
            </w:r>
          </w:p>
        </w:tc>
      </w:tr>
      <w:tr w:rsidR="00B426DD" w:rsidRPr="009B4444" w14:paraId="7072FD8E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1AB2422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verall mortality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43A01C85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 (0)</w:t>
            </w:r>
          </w:p>
        </w:tc>
      </w:tr>
      <w:tr w:rsidR="00B426DD" w:rsidRPr="009B4444" w14:paraId="09358685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0676340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ive without recurrence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7FB621A4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 (75.0)</w:t>
            </w:r>
          </w:p>
        </w:tc>
      </w:tr>
      <w:tr w:rsidR="00B426DD" w:rsidRPr="009B4444" w14:paraId="2AE33783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5764C32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ive with partial remission, n (%)</w:t>
            </w:r>
          </w:p>
        </w:tc>
        <w:tc>
          <w:tcPr>
            <w:tcW w:w="2211" w:type="dxa"/>
            <w:noWrap/>
            <w:vAlign w:val="center"/>
            <w:hideMark/>
          </w:tcPr>
          <w:p w14:paraId="0655F6A1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25.0)</w:t>
            </w:r>
          </w:p>
        </w:tc>
      </w:tr>
      <w:tr w:rsidR="00B426DD" w:rsidRPr="009B4444" w14:paraId="624A5C6D" w14:textId="77777777" w:rsidTr="00B426DD">
        <w:trPr>
          <w:trHeight w:val="340"/>
        </w:trPr>
        <w:tc>
          <w:tcPr>
            <w:tcW w:w="3969" w:type="dxa"/>
            <w:noWrap/>
            <w:vAlign w:val="center"/>
            <w:hideMark/>
          </w:tcPr>
          <w:p w14:paraId="69D558D4" w14:textId="77777777" w:rsidR="009B4444" w:rsidRPr="009B4444" w:rsidRDefault="009B4444" w:rsidP="00B426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dian follow-up (months), range</w:t>
            </w:r>
          </w:p>
        </w:tc>
        <w:tc>
          <w:tcPr>
            <w:tcW w:w="2211" w:type="dxa"/>
            <w:noWrap/>
            <w:vAlign w:val="center"/>
            <w:hideMark/>
          </w:tcPr>
          <w:p w14:paraId="38BDBEB8" w14:textId="77777777" w:rsidR="009B4444" w:rsidRPr="009B4444" w:rsidRDefault="009B4444" w:rsidP="00B426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44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.5 (7–8)</w:t>
            </w:r>
          </w:p>
        </w:tc>
      </w:tr>
    </w:tbl>
    <w:p w14:paraId="324661AC" w14:textId="77777777" w:rsidR="009B4444" w:rsidRPr="00267BF9" w:rsidRDefault="009B4444" w:rsidP="006D0D18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9B4444" w:rsidRPr="00267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1769D" w14:textId="77777777" w:rsidR="00E7114B" w:rsidRDefault="00E7114B" w:rsidP="00D45D06">
      <w:pPr>
        <w:rPr>
          <w:rFonts w:hint="eastAsia"/>
        </w:rPr>
      </w:pPr>
      <w:r>
        <w:separator/>
      </w:r>
    </w:p>
  </w:endnote>
  <w:endnote w:type="continuationSeparator" w:id="0">
    <w:p w14:paraId="4BD15726" w14:textId="77777777" w:rsidR="00E7114B" w:rsidRDefault="00E7114B" w:rsidP="00D45D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5627F" w14:textId="77777777" w:rsidR="00E7114B" w:rsidRDefault="00E7114B" w:rsidP="00D45D06">
      <w:pPr>
        <w:rPr>
          <w:rFonts w:hint="eastAsia"/>
        </w:rPr>
      </w:pPr>
      <w:r>
        <w:separator/>
      </w:r>
    </w:p>
  </w:footnote>
  <w:footnote w:type="continuationSeparator" w:id="0">
    <w:p w14:paraId="773C36A8" w14:textId="77777777" w:rsidR="00E7114B" w:rsidRDefault="00E7114B" w:rsidP="00D45D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D7"/>
    <w:rsid w:val="00007396"/>
    <w:rsid w:val="00050ACA"/>
    <w:rsid w:val="000B4DD8"/>
    <w:rsid w:val="000D3B8A"/>
    <w:rsid w:val="001D0AB2"/>
    <w:rsid w:val="00267BF9"/>
    <w:rsid w:val="002F3B27"/>
    <w:rsid w:val="00371FD7"/>
    <w:rsid w:val="005D0946"/>
    <w:rsid w:val="00646848"/>
    <w:rsid w:val="006D0D18"/>
    <w:rsid w:val="00713F86"/>
    <w:rsid w:val="007462BA"/>
    <w:rsid w:val="0079056B"/>
    <w:rsid w:val="008D7823"/>
    <w:rsid w:val="00920095"/>
    <w:rsid w:val="009B4444"/>
    <w:rsid w:val="00A961FF"/>
    <w:rsid w:val="00B23C8C"/>
    <w:rsid w:val="00B426DD"/>
    <w:rsid w:val="00B80C9E"/>
    <w:rsid w:val="00D056D6"/>
    <w:rsid w:val="00D45D06"/>
    <w:rsid w:val="00D756FA"/>
    <w:rsid w:val="00E7114B"/>
    <w:rsid w:val="00F336A3"/>
    <w:rsid w:val="00FA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6B1F7"/>
  <w15:chartTrackingRefBased/>
  <w15:docId w15:val="{470224FF-236E-4DD2-9871-CEF7AFCF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1F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F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F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F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F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F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F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F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F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F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1F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F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F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F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F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F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F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F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1F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5D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5D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5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5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2</cp:revision>
  <dcterms:created xsi:type="dcterms:W3CDTF">2026-04-03T06:04:00Z</dcterms:created>
  <dcterms:modified xsi:type="dcterms:W3CDTF">2026-04-10T08:41:00Z</dcterms:modified>
</cp:coreProperties>
</file>